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98C0A" w14:textId="5EB22B17" w:rsidR="00D27384" w:rsidRPr="00D27384" w:rsidRDefault="00D27384" w:rsidP="00D27384">
      <w:pPr>
        <w:pStyle w:val="Heading1"/>
        <w:spacing w:after="240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0" w:name="_Toc226732385"/>
      <w:r w:rsidRPr="00D27384">
        <w:rPr>
          <w:rFonts w:asciiTheme="minorHAnsi" w:hAnsiTheme="minorHAnsi" w:cstheme="minorHAnsi"/>
          <w:b/>
          <w:color w:val="auto"/>
          <w:sz w:val="22"/>
          <w:szCs w:val="22"/>
        </w:rPr>
        <w:t>S1 Table. Consolidated Health Economic Evaluation Reporting Standards 2022 (CHEERS 2022)</w:t>
      </w:r>
      <w:bookmarkEnd w:id="0"/>
    </w:p>
    <w:tbl>
      <w:tblPr>
        <w:tblStyle w:val="TableGrid"/>
        <w:tblW w:w="10060" w:type="dxa"/>
        <w:tblLook w:val="0420" w:firstRow="1" w:lastRow="0" w:firstColumn="0" w:lastColumn="0" w:noHBand="0" w:noVBand="1"/>
      </w:tblPr>
      <w:tblGrid>
        <w:gridCol w:w="2628"/>
        <w:gridCol w:w="709"/>
        <w:gridCol w:w="4738"/>
        <w:gridCol w:w="1985"/>
      </w:tblGrid>
      <w:tr w:rsidR="00562217" w:rsidRPr="00A0772C" w14:paraId="1AB38D1C" w14:textId="77777777" w:rsidTr="009242B6">
        <w:trPr>
          <w:tblHeader/>
        </w:trPr>
        <w:tc>
          <w:tcPr>
            <w:tcW w:w="0" w:type="auto"/>
          </w:tcPr>
          <w:p w14:paraId="5D95C5B6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b/>
                <w:sz w:val="20"/>
                <w:szCs w:val="20"/>
              </w:rPr>
              <w:t>Topic</w:t>
            </w:r>
          </w:p>
        </w:tc>
        <w:tc>
          <w:tcPr>
            <w:tcW w:w="0" w:type="auto"/>
          </w:tcPr>
          <w:p w14:paraId="55CEACC2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b/>
                <w:sz w:val="20"/>
                <w:szCs w:val="20"/>
              </w:rPr>
              <w:t>No.</w:t>
            </w:r>
          </w:p>
        </w:tc>
        <w:tc>
          <w:tcPr>
            <w:tcW w:w="4738" w:type="dxa"/>
          </w:tcPr>
          <w:p w14:paraId="74C67FEA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b/>
                <w:sz w:val="20"/>
                <w:szCs w:val="20"/>
              </w:rPr>
              <w:t>Item</w:t>
            </w:r>
          </w:p>
        </w:tc>
        <w:tc>
          <w:tcPr>
            <w:tcW w:w="1985" w:type="dxa"/>
          </w:tcPr>
          <w:p w14:paraId="7E26345B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b/>
                <w:sz w:val="20"/>
                <w:szCs w:val="20"/>
              </w:rPr>
              <w:t>Location where item is reported</w:t>
            </w:r>
          </w:p>
        </w:tc>
      </w:tr>
      <w:tr w:rsidR="009242B6" w:rsidRPr="00A0772C" w14:paraId="75389C1A" w14:textId="77777777" w:rsidTr="009242B6">
        <w:trPr>
          <w:trHeight w:val="756"/>
        </w:trPr>
        <w:tc>
          <w:tcPr>
            <w:tcW w:w="0" w:type="auto"/>
          </w:tcPr>
          <w:p w14:paraId="75391CFF" w14:textId="77777777" w:rsidR="009242B6" w:rsidRPr="009242B6" w:rsidRDefault="009242B6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Title</w:t>
            </w:r>
          </w:p>
        </w:tc>
        <w:tc>
          <w:tcPr>
            <w:tcW w:w="0" w:type="auto"/>
          </w:tcPr>
          <w:p w14:paraId="2B1A5AD3" w14:textId="3B5A4BB9" w:rsidR="009242B6" w:rsidRPr="009242B6" w:rsidRDefault="009242B6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1</w:t>
            </w:r>
          </w:p>
        </w:tc>
        <w:tc>
          <w:tcPr>
            <w:tcW w:w="4738" w:type="dxa"/>
          </w:tcPr>
          <w:p w14:paraId="2D1B119E" w14:textId="31B707F8" w:rsidR="009242B6" w:rsidRPr="009242B6" w:rsidRDefault="009242B6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1985" w:type="dxa"/>
          </w:tcPr>
          <w:p w14:paraId="027FA063" w14:textId="5CE27273" w:rsidR="009242B6" w:rsidRPr="009242B6" w:rsidRDefault="009242B6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Title</w:t>
            </w:r>
          </w:p>
        </w:tc>
      </w:tr>
      <w:tr w:rsidR="009242B6" w:rsidRPr="00A0772C" w14:paraId="2D2BF407" w14:textId="77777777" w:rsidTr="009242B6">
        <w:trPr>
          <w:trHeight w:val="756"/>
        </w:trPr>
        <w:tc>
          <w:tcPr>
            <w:tcW w:w="0" w:type="auto"/>
          </w:tcPr>
          <w:p w14:paraId="20D1E671" w14:textId="77777777" w:rsidR="009242B6" w:rsidRPr="009242B6" w:rsidRDefault="009242B6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Abstract</w:t>
            </w:r>
          </w:p>
        </w:tc>
        <w:tc>
          <w:tcPr>
            <w:tcW w:w="0" w:type="auto"/>
          </w:tcPr>
          <w:p w14:paraId="2F82359F" w14:textId="782226D3" w:rsidR="009242B6" w:rsidRPr="009242B6" w:rsidRDefault="009242B6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2</w:t>
            </w:r>
          </w:p>
        </w:tc>
        <w:tc>
          <w:tcPr>
            <w:tcW w:w="4738" w:type="dxa"/>
          </w:tcPr>
          <w:p w14:paraId="314FF3EC" w14:textId="5DFEDC63" w:rsidR="009242B6" w:rsidRPr="009242B6" w:rsidRDefault="009242B6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1985" w:type="dxa"/>
          </w:tcPr>
          <w:p w14:paraId="634D726F" w14:textId="25453B7E" w:rsidR="009242B6" w:rsidRPr="009242B6" w:rsidRDefault="009242B6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 xml:space="preserve">Abstract </w:t>
            </w:r>
          </w:p>
        </w:tc>
      </w:tr>
      <w:tr w:rsidR="00562217" w:rsidRPr="00A0772C" w14:paraId="0D3EA25B" w14:textId="77777777" w:rsidTr="009242B6">
        <w:tc>
          <w:tcPr>
            <w:tcW w:w="0" w:type="auto"/>
          </w:tcPr>
          <w:p w14:paraId="2C35E8D0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Introduction</w:t>
            </w:r>
          </w:p>
        </w:tc>
        <w:tc>
          <w:tcPr>
            <w:tcW w:w="0" w:type="auto"/>
          </w:tcPr>
          <w:p w14:paraId="2B314BD4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8" w:type="dxa"/>
          </w:tcPr>
          <w:p w14:paraId="1D36DCCF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CC1AE0A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2217" w:rsidRPr="00A0772C" w14:paraId="138B8073" w14:textId="77777777" w:rsidTr="009242B6">
        <w:tc>
          <w:tcPr>
            <w:tcW w:w="0" w:type="auto"/>
          </w:tcPr>
          <w:p w14:paraId="36E7460A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</w:tcPr>
          <w:p w14:paraId="6176C453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3</w:t>
            </w:r>
          </w:p>
        </w:tc>
        <w:tc>
          <w:tcPr>
            <w:tcW w:w="4738" w:type="dxa"/>
          </w:tcPr>
          <w:p w14:paraId="24568410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985" w:type="dxa"/>
          </w:tcPr>
          <w:p w14:paraId="26152079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Introduction</w:t>
            </w:r>
          </w:p>
        </w:tc>
      </w:tr>
      <w:tr w:rsidR="00562217" w:rsidRPr="00A0772C" w14:paraId="72DF9C03" w14:textId="77777777" w:rsidTr="009242B6">
        <w:tc>
          <w:tcPr>
            <w:tcW w:w="0" w:type="auto"/>
          </w:tcPr>
          <w:p w14:paraId="69CB81FC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ethods</w:t>
            </w:r>
          </w:p>
        </w:tc>
        <w:tc>
          <w:tcPr>
            <w:tcW w:w="0" w:type="auto"/>
          </w:tcPr>
          <w:p w14:paraId="3F4681F4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8" w:type="dxa"/>
          </w:tcPr>
          <w:p w14:paraId="0EF44C94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2A8290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2217" w:rsidRPr="00A0772C" w14:paraId="56B2EE44" w14:textId="77777777" w:rsidTr="009242B6">
        <w:tc>
          <w:tcPr>
            <w:tcW w:w="0" w:type="auto"/>
          </w:tcPr>
          <w:p w14:paraId="077106CB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</w:tcPr>
          <w:p w14:paraId="161E5C36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4</w:t>
            </w:r>
          </w:p>
        </w:tc>
        <w:tc>
          <w:tcPr>
            <w:tcW w:w="4738" w:type="dxa"/>
          </w:tcPr>
          <w:p w14:paraId="25C43B84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1985" w:type="dxa"/>
          </w:tcPr>
          <w:p w14:paraId="742BFDC2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ethods and Materials</w:t>
            </w:r>
          </w:p>
        </w:tc>
      </w:tr>
      <w:tr w:rsidR="00562217" w:rsidRPr="00A0772C" w14:paraId="30A5F4D7" w14:textId="77777777" w:rsidTr="009242B6">
        <w:tc>
          <w:tcPr>
            <w:tcW w:w="0" w:type="auto"/>
          </w:tcPr>
          <w:p w14:paraId="296B8B09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</w:tcPr>
          <w:p w14:paraId="1DC19411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5</w:t>
            </w:r>
          </w:p>
        </w:tc>
        <w:tc>
          <w:tcPr>
            <w:tcW w:w="4738" w:type="dxa"/>
          </w:tcPr>
          <w:p w14:paraId="265A01B5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985" w:type="dxa"/>
          </w:tcPr>
          <w:p w14:paraId="660032B3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odel structure and approach</w:t>
            </w:r>
          </w:p>
        </w:tc>
      </w:tr>
      <w:tr w:rsidR="00562217" w:rsidRPr="00A0772C" w14:paraId="395B731B" w14:textId="77777777" w:rsidTr="009242B6">
        <w:tc>
          <w:tcPr>
            <w:tcW w:w="0" w:type="auto"/>
          </w:tcPr>
          <w:p w14:paraId="69AEA096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</w:tcPr>
          <w:p w14:paraId="6B539B71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6</w:t>
            </w:r>
          </w:p>
        </w:tc>
        <w:tc>
          <w:tcPr>
            <w:tcW w:w="4738" w:type="dxa"/>
          </w:tcPr>
          <w:p w14:paraId="017F2F0C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1985" w:type="dxa"/>
          </w:tcPr>
          <w:p w14:paraId="073C8F8B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odel structure and approach</w:t>
            </w:r>
          </w:p>
        </w:tc>
      </w:tr>
      <w:tr w:rsidR="00562217" w:rsidRPr="00A0772C" w14:paraId="7CBF8396" w14:textId="77777777" w:rsidTr="009242B6">
        <w:tc>
          <w:tcPr>
            <w:tcW w:w="0" w:type="auto"/>
          </w:tcPr>
          <w:p w14:paraId="045BAD37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Comparators</w:t>
            </w:r>
          </w:p>
        </w:tc>
        <w:tc>
          <w:tcPr>
            <w:tcW w:w="0" w:type="auto"/>
          </w:tcPr>
          <w:p w14:paraId="4C10BD0B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7</w:t>
            </w:r>
          </w:p>
        </w:tc>
        <w:tc>
          <w:tcPr>
            <w:tcW w:w="4738" w:type="dxa"/>
          </w:tcPr>
          <w:p w14:paraId="39313353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1985" w:type="dxa"/>
          </w:tcPr>
          <w:p w14:paraId="2F8AD94F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odel structure and approach</w:t>
            </w:r>
          </w:p>
        </w:tc>
      </w:tr>
      <w:tr w:rsidR="00562217" w:rsidRPr="00A0772C" w14:paraId="74252231" w14:textId="77777777" w:rsidTr="009242B6">
        <w:tc>
          <w:tcPr>
            <w:tcW w:w="0" w:type="auto"/>
          </w:tcPr>
          <w:p w14:paraId="5A28142A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Perspective</w:t>
            </w:r>
          </w:p>
        </w:tc>
        <w:tc>
          <w:tcPr>
            <w:tcW w:w="0" w:type="auto"/>
          </w:tcPr>
          <w:p w14:paraId="4E9A8711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8</w:t>
            </w:r>
          </w:p>
        </w:tc>
        <w:tc>
          <w:tcPr>
            <w:tcW w:w="4738" w:type="dxa"/>
          </w:tcPr>
          <w:p w14:paraId="193C8207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1985" w:type="dxa"/>
          </w:tcPr>
          <w:p w14:paraId="4154FAC5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aterials and Methods</w:t>
            </w:r>
          </w:p>
        </w:tc>
      </w:tr>
      <w:tr w:rsidR="00562217" w:rsidRPr="00A0772C" w14:paraId="4AFE1439" w14:textId="77777777" w:rsidTr="009242B6">
        <w:tc>
          <w:tcPr>
            <w:tcW w:w="0" w:type="auto"/>
          </w:tcPr>
          <w:p w14:paraId="4F9DAEB5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Time horizon</w:t>
            </w:r>
          </w:p>
        </w:tc>
        <w:tc>
          <w:tcPr>
            <w:tcW w:w="0" w:type="auto"/>
          </w:tcPr>
          <w:p w14:paraId="6F4427CC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9</w:t>
            </w:r>
          </w:p>
        </w:tc>
        <w:tc>
          <w:tcPr>
            <w:tcW w:w="4738" w:type="dxa"/>
          </w:tcPr>
          <w:p w14:paraId="24B7B958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1985" w:type="dxa"/>
          </w:tcPr>
          <w:p w14:paraId="374E1EBD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aterials and Methods</w:t>
            </w:r>
          </w:p>
        </w:tc>
      </w:tr>
      <w:tr w:rsidR="00562217" w:rsidRPr="00A0772C" w14:paraId="745923D0" w14:textId="77777777" w:rsidTr="009242B6">
        <w:tc>
          <w:tcPr>
            <w:tcW w:w="0" w:type="auto"/>
          </w:tcPr>
          <w:p w14:paraId="105AA733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iscount rate</w:t>
            </w:r>
          </w:p>
        </w:tc>
        <w:tc>
          <w:tcPr>
            <w:tcW w:w="0" w:type="auto"/>
          </w:tcPr>
          <w:p w14:paraId="00CD16DD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10</w:t>
            </w:r>
          </w:p>
        </w:tc>
        <w:tc>
          <w:tcPr>
            <w:tcW w:w="4738" w:type="dxa"/>
          </w:tcPr>
          <w:p w14:paraId="56F2CCC3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1985" w:type="dxa"/>
          </w:tcPr>
          <w:p w14:paraId="3BA642B0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aterials and Methods</w:t>
            </w:r>
          </w:p>
        </w:tc>
      </w:tr>
      <w:tr w:rsidR="00562217" w:rsidRPr="00A0772C" w14:paraId="146FAD5E" w14:textId="77777777" w:rsidTr="009242B6">
        <w:tc>
          <w:tcPr>
            <w:tcW w:w="0" w:type="auto"/>
          </w:tcPr>
          <w:p w14:paraId="1ABFE684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</w:tcPr>
          <w:p w14:paraId="4EFB047C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11</w:t>
            </w:r>
          </w:p>
        </w:tc>
        <w:tc>
          <w:tcPr>
            <w:tcW w:w="4738" w:type="dxa"/>
          </w:tcPr>
          <w:p w14:paraId="0EE7DB2C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what outcomes were used as the measure(s) of benefit(s) and harm(s).</w:t>
            </w:r>
          </w:p>
        </w:tc>
        <w:tc>
          <w:tcPr>
            <w:tcW w:w="1985" w:type="dxa"/>
          </w:tcPr>
          <w:p w14:paraId="6FCFDD74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aterials and Methods</w:t>
            </w:r>
          </w:p>
        </w:tc>
      </w:tr>
      <w:tr w:rsidR="00562217" w:rsidRPr="00A0772C" w14:paraId="486D09AE" w14:textId="77777777" w:rsidTr="009242B6">
        <w:tc>
          <w:tcPr>
            <w:tcW w:w="0" w:type="auto"/>
          </w:tcPr>
          <w:p w14:paraId="1B5ABD4D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easurement of outcomes</w:t>
            </w:r>
          </w:p>
        </w:tc>
        <w:tc>
          <w:tcPr>
            <w:tcW w:w="0" w:type="auto"/>
          </w:tcPr>
          <w:p w14:paraId="031CF7C3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12</w:t>
            </w:r>
          </w:p>
        </w:tc>
        <w:tc>
          <w:tcPr>
            <w:tcW w:w="4738" w:type="dxa"/>
          </w:tcPr>
          <w:p w14:paraId="09599D94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how outcomes used to capture benefit(s) and harm(s) were measured.</w:t>
            </w:r>
          </w:p>
        </w:tc>
        <w:tc>
          <w:tcPr>
            <w:tcW w:w="1985" w:type="dxa"/>
          </w:tcPr>
          <w:p w14:paraId="4DFEF0E9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aterials and Methods</w:t>
            </w:r>
          </w:p>
        </w:tc>
      </w:tr>
      <w:tr w:rsidR="00562217" w:rsidRPr="00A0772C" w14:paraId="53903932" w14:textId="77777777" w:rsidTr="009242B6">
        <w:tc>
          <w:tcPr>
            <w:tcW w:w="0" w:type="auto"/>
          </w:tcPr>
          <w:p w14:paraId="1A192A1C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Valuation of outcomes</w:t>
            </w:r>
          </w:p>
        </w:tc>
        <w:tc>
          <w:tcPr>
            <w:tcW w:w="0" w:type="auto"/>
          </w:tcPr>
          <w:p w14:paraId="52713C1A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13</w:t>
            </w:r>
          </w:p>
        </w:tc>
        <w:tc>
          <w:tcPr>
            <w:tcW w:w="4738" w:type="dxa"/>
          </w:tcPr>
          <w:p w14:paraId="5D1B99AB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1985" w:type="dxa"/>
          </w:tcPr>
          <w:p w14:paraId="06E3285D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aterials and Methods</w:t>
            </w:r>
          </w:p>
        </w:tc>
      </w:tr>
      <w:tr w:rsidR="00562217" w:rsidRPr="00A0772C" w14:paraId="1E6FD2A2" w14:textId="77777777" w:rsidTr="009242B6">
        <w:tc>
          <w:tcPr>
            <w:tcW w:w="0" w:type="auto"/>
          </w:tcPr>
          <w:p w14:paraId="5EEF22F5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0" w:type="auto"/>
          </w:tcPr>
          <w:p w14:paraId="171CEB25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14</w:t>
            </w:r>
          </w:p>
        </w:tc>
        <w:tc>
          <w:tcPr>
            <w:tcW w:w="4738" w:type="dxa"/>
          </w:tcPr>
          <w:p w14:paraId="4B75B19F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how costs were valued.</w:t>
            </w:r>
          </w:p>
        </w:tc>
        <w:tc>
          <w:tcPr>
            <w:tcW w:w="1985" w:type="dxa"/>
          </w:tcPr>
          <w:p w14:paraId="7D2C1007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Cost analysis</w:t>
            </w:r>
          </w:p>
        </w:tc>
      </w:tr>
      <w:tr w:rsidR="00562217" w:rsidRPr="00A0772C" w14:paraId="0BEC4D76" w14:textId="77777777" w:rsidTr="009242B6">
        <w:tc>
          <w:tcPr>
            <w:tcW w:w="0" w:type="auto"/>
          </w:tcPr>
          <w:p w14:paraId="42F04E85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</w:tcPr>
          <w:p w14:paraId="18010A9A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15</w:t>
            </w:r>
          </w:p>
        </w:tc>
        <w:tc>
          <w:tcPr>
            <w:tcW w:w="4738" w:type="dxa"/>
          </w:tcPr>
          <w:p w14:paraId="7B0077F4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1985" w:type="dxa"/>
          </w:tcPr>
          <w:p w14:paraId="5C06CCD1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 xml:space="preserve">Cost analysis </w:t>
            </w:r>
          </w:p>
        </w:tc>
      </w:tr>
      <w:tr w:rsidR="00562217" w:rsidRPr="00A0772C" w14:paraId="7562326B" w14:textId="77777777" w:rsidTr="009242B6">
        <w:tc>
          <w:tcPr>
            <w:tcW w:w="0" w:type="auto"/>
          </w:tcPr>
          <w:p w14:paraId="0364720D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Rationale and description of model</w:t>
            </w:r>
          </w:p>
        </w:tc>
        <w:tc>
          <w:tcPr>
            <w:tcW w:w="0" w:type="auto"/>
          </w:tcPr>
          <w:p w14:paraId="3F780975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16</w:t>
            </w:r>
          </w:p>
        </w:tc>
        <w:tc>
          <w:tcPr>
            <w:tcW w:w="4738" w:type="dxa"/>
          </w:tcPr>
          <w:p w14:paraId="7B0F91D6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985" w:type="dxa"/>
          </w:tcPr>
          <w:p w14:paraId="1F5AB1C2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Model structure and approach</w:t>
            </w:r>
          </w:p>
        </w:tc>
      </w:tr>
      <w:tr w:rsidR="00562217" w:rsidRPr="00A0772C" w14:paraId="33491602" w14:textId="77777777" w:rsidTr="009242B6">
        <w:tc>
          <w:tcPr>
            <w:tcW w:w="0" w:type="auto"/>
          </w:tcPr>
          <w:p w14:paraId="533535FF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Analytics and assumptions</w:t>
            </w:r>
          </w:p>
        </w:tc>
        <w:tc>
          <w:tcPr>
            <w:tcW w:w="0" w:type="auto"/>
          </w:tcPr>
          <w:p w14:paraId="3B654CAE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17</w:t>
            </w:r>
          </w:p>
        </w:tc>
        <w:tc>
          <w:tcPr>
            <w:tcW w:w="4738" w:type="dxa"/>
          </w:tcPr>
          <w:p w14:paraId="383B8F45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1985" w:type="dxa"/>
          </w:tcPr>
          <w:p w14:paraId="5FF41EA9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 xml:space="preserve">Not applicable </w:t>
            </w:r>
          </w:p>
        </w:tc>
      </w:tr>
      <w:tr w:rsidR="00562217" w:rsidRPr="00A0772C" w14:paraId="47B27F17" w14:textId="77777777" w:rsidTr="009242B6">
        <w:tc>
          <w:tcPr>
            <w:tcW w:w="0" w:type="auto"/>
          </w:tcPr>
          <w:p w14:paraId="15DE11B0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Characterising heterogeneity</w:t>
            </w:r>
          </w:p>
        </w:tc>
        <w:tc>
          <w:tcPr>
            <w:tcW w:w="0" w:type="auto"/>
          </w:tcPr>
          <w:p w14:paraId="035940F1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18</w:t>
            </w:r>
          </w:p>
        </w:tc>
        <w:tc>
          <w:tcPr>
            <w:tcW w:w="4738" w:type="dxa"/>
          </w:tcPr>
          <w:p w14:paraId="121D1347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1985" w:type="dxa"/>
          </w:tcPr>
          <w:p w14:paraId="00794757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 xml:space="preserve">Not applicable </w:t>
            </w:r>
          </w:p>
        </w:tc>
      </w:tr>
      <w:tr w:rsidR="00562217" w:rsidRPr="00A0772C" w14:paraId="3585EEB3" w14:textId="77777777" w:rsidTr="009242B6">
        <w:tc>
          <w:tcPr>
            <w:tcW w:w="0" w:type="auto"/>
          </w:tcPr>
          <w:p w14:paraId="25C26ED3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lastRenderedPageBreak/>
              <w:t>Characterising distributional effects</w:t>
            </w:r>
          </w:p>
        </w:tc>
        <w:tc>
          <w:tcPr>
            <w:tcW w:w="0" w:type="auto"/>
          </w:tcPr>
          <w:p w14:paraId="2F224EF3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19</w:t>
            </w:r>
          </w:p>
        </w:tc>
        <w:tc>
          <w:tcPr>
            <w:tcW w:w="4738" w:type="dxa"/>
          </w:tcPr>
          <w:p w14:paraId="523B7FE4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985" w:type="dxa"/>
          </w:tcPr>
          <w:p w14:paraId="4FA62FD5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 xml:space="preserve">Not applicable </w:t>
            </w:r>
          </w:p>
        </w:tc>
      </w:tr>
      <w:tr w:rsidR="00562217" w:rsidRPr="00A0772C" w14:paraId="293B12AC" w14:textId="77777777" w:rsidTr="009242B6">
        <w:tc>
          <w:tcPr>
            <w:tcW w:w="0" w:type="auto"/>
          </w:tcPr>
          <w:p w14:paraId="6E230737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Characterising uncertainty</w:t>
            </w:r>
          </w:p>
        </w:tc>
        <w:tc>
          <w:tcPr>
            <w:tcW w:w="0" w:type="auto"/>
          </w:tcPr>
          <w:p w14:paraId="50D8C00A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20</w:t>
            </w:r>
          </w:p>
        </w:tc>
        <w:tc>
          <w:tcPr>
            <w:tcW w:w="4738" w:type="dxa"/>
          </w:tcPr>
          <w:p w14:paraId="264C319A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methods to characterise any sources of uncertainty in the analysis.</w:t>
            </w:r>
          </w:p>
        </w:tc>
        <w:tc>
          <w:tcPr>
            <w:tcW w:w="1985" w:type="dxa"/>
          </w:tcPr>
          <w:p w14:paraId="54179EFC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Sensitivity analysis</w:t>
            </w:r>
          </w:p>
        </w:tc>
      </w:tr>
      <w:tr w:rsidR="00562217" w:rsidRPr="00A0772C" w14:paraId="01421C93" w14:textId="77777777" w:rsidTr="009242B6">
        <w:tc>
          <w:tcPr>
            <w:tcW w:w="0" w:type="auto"/>
          </w:tcPr>
          <w:p w14:paraId="5A482441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0" w:type="auto"/>
          </w:tcPr>
          <w:p w14:paraId="1CA3AE4D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21</w:t>
            </w:r>
          </w:p>
        </w:tc>
        <w:tc>
          <w:tcPr>
            <w:tcW w:w="4738" w:type="dxa"/>
          </w:tcPr>
          <w:p w14:paraId="4E628DE6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985" w:type="dxa"/>
          </w:tcPr>
          <w:p w14:paraId="35EA86CC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 xml:space="preserve">Not applicable </w:t>
            </w:r>
          </w:p>
        </w:tc>
      </w:tr>
      <w:tr w:rsidR="00562217" w:rsidRPr="00731D16" w14:paraId="36D6DDF8" w14:textId="77777777" w:rsidTr="009242B6">
        <w:tc>
          <w:tcPr>
            <w:tcW w:w="0" w:type="auto"/>
          </w:tcPr>
          <w:p w14:paraId="604EEC6C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Results</w:t>
            </w:r>
          </w:p>
        </w:tc>
        <w:tc>
          <w:tcPr>
            <w:tcW w:w="0" w:type="auto"/>
          </w:tcPr>
          <w:p w14:paraId="4ED0CDD7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8" w:type="dxa"/>
          </w:tcPr>
          <w:p w14:paraId="3B7597E8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518137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2217" w:rsidRPr="00A0772C" w14:paraId="750FFCD2" w14:textId="77777777" w:rsidTr="009242B6">
        <w:tc>
          <w:tcPr>
            <w:tcW w:w="0" w:type="auto"/>
          </w:tcPr>
          <w:p w14:paraId="6C0E3567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Study parameters</w:t>
            </w:r>
          </w:p>
        </w:tc>
        <w:tc>
          <w:tcPr>
            <w:tcW w:w="0" w:type="auto"/>
          </w:tcPr>
          <w:p w14:paraId="7823A71A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22</w:t>
            </w:r>
          </w:p>
        </w:tc>
        <w:tc>
          <w:tcPr>
            <w:tcW w:w="4738" w:type="dxa"/>
          </w:tcPr>
          <w:p w14:paraId="0ACE85DD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985" w:type="dxa"/>
          </w:tcPr>
          <w:p w14:paraId="2FF214AD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Results</w:t>
            </w:r>
          </w:p>
        </w:tc>
      </w:tr>
      <w:tr w:rsidR="00562217" w:rsidRPr="00A0772C" w14:paraId="2BCCDCAB" w14:textId="77777777" w:rsidTr="009242B6">
        <w:tc>
          <w:tcPr>
            <w:tcW w:w="0" w:type="auto"/>
          </w:tcPr>
          <w:p w14:paraId="01630B8A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Summary of main results</w:t>
            </w:r>
          </w:p>
        </w:tc>
        <w:tc>
          <w:tcPr>
            <w:tcW w:w="0" w:type="auto"/>
          </w:tcPr>
          <w:p w14:paraId="4FBE5B5D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23</w:t>
            </w:r>
          </w:p>
        </w:tc>
        <w:tc>
          <w:tcPr>
            <w:tcW w:w="4738" w:type="dxa"/>
          </w:tcPr>
          <w:p w14:paraId="54C3DB66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1985" w:type="dxa"/>
          </w:tcPr>
          <w:p w14:paraId="78C4AA79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Results</w:t>
            </w:r>
          </w:p>
        </w:tc>
      </w:tr>
      <w:tr w:rsidR="00562217" w:rsidRPr="00A0772C" w14:paraId="79B5B356" w14:textId="77777777" w:rsidTr="009242B6">
        <w:tc>
          <w:tcPr>
            <w:tcW w:w="0" w:type="auto"/>
          </w:tcPr>
          <w:p w14:paraId="6D3A5792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</w:tcPr>
          <w:p w14:paraId="723E78DE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24</w:t>
            </w:r>
          </w:p>
        </w:tc>
        <w:tc>
          <w:tcPr>
            <w:tcW w:w="4738" w:type="dxa"/>
          </w:tcPr>
          <w:p w14:paraId="61AFCE2A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985" w:type="dxa"/>
          </w:tcPr>
          <w:p w14:paraId="3085024B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Results</w:t>
            </w:r>
          </w:p>
        </w:tc>
      </w:tr>
      <w:tr w:rsidR="00562217" w:rsidRPr="00A0772C" w14:paraId="7FE53CB7" w14:textId="77777777" w:rsidTr="009242B6">
        <w:tc>
          <w:tcPr>
            <w:tcW w:w="0" w:type="auto"/>
          </w:tcPr>
          <w:p w14:paraId="4AADDE02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0" w:type="auto"/>
          </w:tcPr>
          <w:p w14:paraId="0B2ABEA2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25</w:t>
            </w:r>
          </w:p>
        </w:tc>
        <w:tc>
          <w:tcPr>
            <w:tcW w:w="4738" w:type="dxa"/>
          </w:tcPr>
          <w:p w14:paraId="01E00068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985" w:type="dxa"/>
          </w:tcPr>
          <w:p w14:paraId="097C4810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Not applicable</w:t>
            </w:r>
          </w:p>
        </w:tc>
      </w:tr>
      <w:tr w:rsidR="00562217" w:rsidRPr="00731D16" w14:paraId="31E3FAE9" w14:textId="77777777" w:rsidTr="009242B6">
        <w:tc>
          <w:tcPr>
            <w:tcW w:w="0" w:type="auto"/>
          </w:tcPr>
          <w:p w14:paraId="18574471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iscussion</w:t>
            </w:r>
          </w:p>
        </w:tc>
        <w:tc>
          <w:tcPr>
            <w:tcW w:w="0" w:type="auto"/>
          </w:tcPr>
          <w:p w14:paraId="66E95314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8" w:type="dxa"/>
          </w:tcPr>
          <w:p w14:paraId="202510AB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FD20E6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2217" w:rsidRPr="00A0772C" w14:paraId="1509CCA1" w14:textId="77777777" w:rsidTr="009242B6">
        <w:tc>
          <w:tcPr>
            <w:tcW w:w="0" w:type="auto"/>
          </w:tcPr>
          <w:p w14:paraId="121D90F1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Study findings, limitations, generalisability, and current knowledge</w:t>
            </w:r>
          </w:p>
        </w:tc>
        <w:tc>
          <w:tcPr>
            <w:tcW w:w="0" w:type="auto"/>
          </w:tcPr>
          <w:p w14:paraId="134E2E4B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26</w:t>
            </w:r>
          </w:p>
        </w:tc>
        <w:tc>
          <w:tcPr>
            <w:tcW w:w="4738" w:type="dxa"/>
          </w:tcPr>
          <w:p w14:paraId="3952A453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985" w:type="dxa"/>
          </w:tcPr>
          <w:p w14:paraId="3276DD05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iscussion</w:t>
            </w:r>
          </w:p>
        </w:tc>
      </w:tr>
      <w:tr w:rsidR="00562217" w:rsidRPr="00731D16" w14:paraId="2AB5540B" w14:textId="77777777" w:rsidTr="009242B6">
        <w:tc>
          <w:tcPr>
            <w:tcW w:w="0" w:type="auto"/>
          </w:tcPr>
          <w:p w14:paraId="33FBFEBA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Other relevant information</w:t>
            </w:r>
          </w:p>
        </w:tc>
        <w:tc>
          <w:tcPr>
            <w:tcW w:w="0" w:type="auto"/>
          </w:tcPr>
          <w:p w14:paraId="6567EEEC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38" w:type="dxa"/>
          </w:tcPr>
          <w:p w14:paraId="5F45CD44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3E09B5F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62217" w:rsidRPr="00A0772C" w14:paraId="069E81F1" w14:textId="77777777" w:rsidTr="009242B6">
        <w:tc>
          <w:tcPr>
            <w:tcW w:w="0" w:type="auto"/>
          </w:tcPr>
          <w:p w14:paraId="0965FD3F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</w:tcPr>
          <w:p w14:paraId="28B105CC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27</w:t>
            </w:r>
          </w:p>
        </w:tc>
        <w:tc>
          <w:tcPr>
            <w:tcW w:w="4738" w:type="dxa"/>
          </w:tcPr>
          <w:p w14:paraId="2A382785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985" w:type="dxa"/>
          </w:tcPr>
          <w:p w14:paraId="4750ECF0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Funding</w:t>
            </w:r>
          </w:p>
        </w:tc>
      </w:tr>
      <w:tr w:rsidR="00562217" w:rsidRPr="00A0772C" w14:paraId="3458FA68" w14:textId="77777777" w:rsidTr="009242B6">
        <w:tc>
          <w:tcPr>
            <w:tcW w:w="0" w:type="auto"/>
          </w:tcPr>
          <w:p w14:paraId="09EBAA5C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</w:tcPr>
          <w:p w14:paraId="30F33A8E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28</w:t>
            </w:r>
          </w:p>
        </w:tc>
        <w:tc>
          <w:tcPr>
            <w:tcW w:w="4738" w:type="dxa"/>
          </w:tcPr>
          <w:p w14:paraId="7E1A16B9" w14:textId="77777777" w:rsidR="00562217" w:rsidRPr="009242B6" w:rsidRDefault="00562217" w:rsidP="009242B6">
            <w:pPr>
              <w:ind w:left="100" w:right="100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985" w:type="dxa"/>
          </w:tcPr>
          <w:p w14:paraId="49E6BFCD" w14:textId="77777777" w:rsidR="00562217" w:rsidRPr="009242B6" w:rsidRDefault="00562217" w:rsidP="009242B6">
            <w:pPr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9242B6">
              <w:rPr>
                <w:rFonts w:eastAsia="DejaVu Sans" w:cstheme="minorHAnsi"/>
                <w:sz w:val="20"/>
                <w:szCs w:val="20"/>
              </w:rPr>
              <w:t>Competing Interests' statement</w:t>
            </w:r>
          </w:p>
        </w:tc>
      </w:tr>
    </w:tbl>
    <w:p w14:paraId="46CA5E0D" w14:textId="0A20C946" w:rsidR="00D27384" w:rsidRDefault="009242B6" w:rsidP="00F0095E">
      <w:pPr>
        <w:spacing w:before="240"/>
        <w:rPr>
          <w:rFonts w:eastAsiaTheme="minorEastAsia" w:cstheme="minorHAnsi"/>
        </w:rPr>
      </w:pPr>
      <w:r w:rsidRPr="009242B6">
        <w:rPr>
          <w:rFonts w:eastAsiaTheme="minorEastAsia" w:cstheme="minorHAnsi"/>
          <w:b/>
          <w:bCs/>
        </w:rPr>
        <w:t>Reference</w:t>
      </w:r>
      <w:r>
        <w:rPr>
          <w:rFonts w:eastAsiaTheme="minorEastAsia" w:cstheme="minorHAnsi"/>
        </w:rPr>
        <w:t xml:space="preserve">: </w:t>
      </w:r>
      <w:r w:rsidRPr="00562217">
        <w:rPr>
          <w:rFonts w:ascii="Calibri" w:hAnsi="Calibri" w:cs="Calibri"/>
          <w:noProof/>
          <w:szCs w:val="24"/>
        </w:rPr>
        <w:t>Husereau D, Drummond M, Augustovski F, de Bekker-Grob E, Briggs AH, Carswell C, et al. Consolidated Health Economic Evaluation Reporting Standards 2022 (CHEERS 2022) statement: updated reporting guidance for health economic evaluations. BMC Med. 2022;20: 23. doi:10.1186/s12916-021-02204-0</w:t>
      </w:r>
    </w:p>
    <w:sectPr w:rsidR="00D27384" w:rsidSect="009242B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A3CD7" w14:textId="77777777" w:rsidR="00ED17D6" w:rsidRDefault="00ED17D6" w:rsidP="006821A2">
      <w:pPr>
        <w:spacing w:after="0" w:line="240" w:lineRule="auto"/>
      </w:pPr>
      <w:r>
        <w:separator/>
      </w:r>
    </w:p>
  </w:endnote>
  <w:endnote w:type="continuationSeparator" w:id="0">
    <w:p w14:paraId="54E42FDC" w14:textId="77777777" w:rsidR="00ED17D6" w:rsidRDefault="00ED17D6" w:rsidP="0068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245789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B6FDF95" w14:textId="77777777" w:rsidR="00ED4E70" w:rsidRDefault="00ED4E7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11DDC" w14:textId="77777777" w:rsidR="00ED4E70" w:rsidRDefault="00ED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692ED" w14:textId="77777777" w:rsidR="00ED17D6" w:rsidRDefault="00ED17D6" w:rsidP="006821A2">
      <w:pPr>
        <w:spacing w:after="0" w:line="240" w:lineRule="auto"/>
      </w:pPr>
      <w:r>
        <w:separator/>
      </w:r>
    </w:p>
  </w:footnote>
  <w:footnote w:type="continuationSeparator" w:id="0">
    <w:p w14:paraId="6E610C6E" w14:textId="77777777" w:rsidR="00ED17D6" w:rsidRDefault="00ED17D6" w:rsidP="0068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3608"/>
    <w:multiLevelType w:val="hybridMultilevel"/>
    <w:tmpl w:val="7EFE6EB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45E70"/>
    <w:multiLevelType w:val="hybridMultilevel"/>
    <w:tmpl w:val="97E472EE"/>
    <w:lvl w:ilvl="0" w:tplc="A8C885E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A01109"/>
    <w:multiLevelType w:val="hybridMultilevel"/>
    <w:tmpl w:val="3348DE6E"/>
    <w:lvl w:ilvl="0" w:tplc="E826778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426459"/>
    <w:multiLevelType w:val="hybridMultilevel"/>
    <w:tmpl w:val="D2082EC0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BF678D"/>
    <w:multiLevelType w:val="hybridMultilevel"/>
    <w:tmpl w:val="A2FAE79E"/>
    <w:lvl w:ilvl="0" w:tplc="D1D0AB2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3204036">
    <w:abstractNumId w:val="0"/>
  </w:num>
  <w:num w:numId="2" w16cid:durableId="1763526154">
    <w:abstractNumId w:val="3"/>
  </w:num>
  <w:num w:numId="3" w16cid:durableId="1672102555">
    <w:abstractNumId w:val="4"/>
  </w:num>
  <w:num w:numId="4" w16cid:durableId="1885872575">
    <w:abstractNumId w:val="1"/>
  </w:num>
  <w:num w:numId="5" w16cid:durableId="18361418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5E"/>
    <w:rsid w:val="00000A36"/>
    <w:rsid w:val="00010B40"/>
    <w:rsid w:val="00025785"/>
    <w:rsid w:val="0004311C"/>
    <w:rsid w:val="00071F01"/>
    <w:rsid w:val="00072071"/>
    <w:rsid w:val="00072B7B"/>
    <w:rsid w:val="00076DD7"/>
    <w:rsid w:val="0009328D"/>
    <w:rsid w:val="000935B6"/>
    <w:rsid w:val="000A4570"/>
    <w:rsid w:val="000B44C3"/>
    <w:rsid w:val="000B5B16"/>
    <w:rsid w:val="000C2B08"/>
    <w:rsid w:val="000E00B3"/>
    <w:rsid w:val="000E354E"/>
    <w:rsid w:val="000F5063"/>
    <w:rsid w:val="000F6710"/>
    <w:rsid w:val="001049CA"/>
    <w:rsid w:val="00135EC1"/>
    <w:rsid w:val="00136763"/>
    <w:rsid w:val="00193BFE"/>
    <w:rsid w:val="00197BF2"/>
    <w:rsid w:val="001B6946"/>
    <w:rsid w:val="002035FB"/>
    <w:rsid w:val="00212B86"/>
    <w:rsid w:val="00213A4E"/>
    <w:rsid w:val="00225229"/>
    <w:rsid w:val="00235949"/>
    <w:rsid w:val="002655BE"/>
    <w:rsid w:val="002957A8"/>
    <w:rsid w:val="002B2FCA"/>
    <w:rsid w:val="002C1AF2"/>
    <w:rsid w:val="002C381F"/>
    <w:rsid w:val="002D5B06"/>
    <w:rsid w:val="002F552C"/>
    <w:rsid w:val="003008A9"/>
    <w:rsid w:val="003236E0"/>
    <w:rsid w:val="003628DF"/>
    <w:rsid w:val="003747EC"/>
    <w:rsid w:val="00374E2A"/>
    <w:rsid w:val="00381CF1"/>
    <w:rsid w:val="003879B4"/>
    <w:rsid w:val="003A72FC"/>
    <w:rsid w:val="003C50B6"/>
    <w:rsid w:val="003D34FF"/>
    <w:rsid w:val="003E5F01"/>
    <w:rsid w:val="003E7F6A"/>
    <w:rsid w:val="00401040"/>
    <w:rsid w:val="00413082"/>
    <w:rsid w:val="00424C2A"/>
    <w:rsid w:val="00427B9F"/>
    <w:rsid w:val="00432495"/>
    <w:rsid w:val="00434E1A"/>
    <w:rsid w:val="00437B82"/>
    <w:rsid w:val="004524BF"/>
    <w:rsid w:val="00457F08"/>
    <w:rsid w:val="004B2504"/>
    <w:rsid w:val="004C296B"/>
    <w:rsid w:val="004D4472"/>
    <w:rsid w:val="004E2BB3"/>
    <w:rsid w:val="004E571A"/>
    <w:rsid w:val="0051464E"/>
    <w:rsid w:val="00525620"/>
    <w:rsid w:val="00532D8C"/>
    <w:rsid w:val="00556231"/>
    <w:rsid w:val="005562EF"/>
    <w:rsid w:val="00562217"/>
    <w:rsid w:val="00564A56"/>
    <w:rsid w:val="005754F1"/>
    <w:rsid w:val="00576617"/>
    <w:rsid w:val="00581F79"/>
    <w:rsid w:val="0058614E"/>
    <w:rsid w:val="005A0689"/>
    <w:rsid w:val="005B02FF"/>
    <w:rsid w:val="005D0A52"/>
    <w:rsid w:val="005E5674"/>
    <w:rsid w:val="005F7E5E"/>
    <w:rsid w:val="00606CD2"/>
    <w:rsid w:val="00623812"/>
    <w:rsid w:val="0063729F"/>
    <w:rsid w:val="006717B2"/>
    <w:rsid w:val="006821A2"/>
    <w:rsid w:val="006D459E"/>
    <w:rsid w:val="006E7638"/>
    <w:rsid w:val="00702190"/>
    <w:rsid w:val="00704B8E"/>
    <w:rsid w:val="00706B71"/>
    <w:rsid w:val="007132CD"/>
    <w:rsid w:val="00714C77"/>
    <w:rsid w:val="007172AD"/>
    <w:rsid w:val="0072157D"/>
    <w:rsid w:val="007300D6"/>
    <w:rsid w:val="007420A9"/>
    <w:rsid w:val="00742878"/>
    <w:rsid w:val="00751FE7"/>
    <w:rsid w:val="00753A79"/>
    <w:rsid w:val="00754536"/>
    <w:rsid w:val="007648FF"/>
    <w:rsid w:val="007C59E8"/>
    <w:rsid w:val="007C6543"/>
    <w:rsid w:val="007E383B"/>
    <w:rsid w:val="007E5549"/>
    <w:rsid w:val="007F3330"/>
    <w:rsid w:val="007F4F6F"/>
    <w:rsid w:val="008429F4"/>
    <w:rsid w:val="008752DB"/>
    <w:rsid w:val="008C0ACE"/>
    <w:rsid w:val="008C1D2B"/>
    <w:rsid w:val="008C5313"/>
    <w:rsid w:val="008D2EA8"/>
    <w:rsid w:val="008D574A"/>
    <w:rsid w:val="008E43D3"/>
    <w:rsid w:val="0090184B"/>
    <w:rsid w:val="009242B6"/>
    <w:rsid w:val="00944D15"/>
    <w:rsid w:val="00951CDD"/>
    <w:rsid w:val="00953080"/>
    <w:rsid w:val="00957CCC"/>
    <w:rsid w:val="00981620"/>
    <w:rsid w:val="009944A7"/>
    <w:rsid w:val="00A02C79"/>
    <w:rsid w:val="00A274AD"/>
    <w:rsid w:val="00A31C1F"/>
    <w:rsid w:val="00A57E58"/>
    <w:rsid w:val="00A82B47"/>
    <w:rsid w:val="00A90EC1"/>
    <w:rsid w:val="00A91A26"/>
    <w:rsid w:val="00A92007"/>
    <w:rsid w:val="00AC02F3"/>
    <w:rsid w:val="00AE582D"/>
    <w:rsid w:val="00AE7B43"/>
    <w:rsid w:val="00AF38E3"/>
    <w:rsid w:val="00AF49D2"/>
    <w:rsid w:val="00AF6F72"/>
    <w:rsid w:val="00B071F1"/>
    <w:rsid w:val="00B234D8"/>
    <w:rsid w:val="00B3692F"/>
    <w:rsid w:val="00B859A9"/>
    <w:rsid w:val="00BA0E00"/>
    <w:rsid w:val="00BA26BE"/>
    <w:rsid w:val="00BB1D89"/>
    <w:rsid w:val="00BC1D19"/>
    <w:rsid w:val="00BC26B9"/>
    <w:rsid w:val="00C17C89"/>
    <w:rsid w:val="00C23199"/>
    <w:rsid w:val="00C6239A"/>
    <w:rsid w:val="00C8235E"/>
    <w:rsid w:val="00C86771"/>
    <w:rsid w:val="00C9299B"/>
    <w:rsid w:val="00CB5A95"/>
    <w:rsid w:val="00CC1A32"/>
    <w:rsid w:val="00CD6281"/>
    <w:rsid w:val="00CF57B1"/>
    <w:rsid w:val="00D25070"/>
    <w:rsid w:val="00D27384"/>
    <w:rsid w:val="00D44C22"/>
    <w:rsid w:val="00D616D5"/>
    <w:rsid w:val="00D7007B"/>
    <w:rsid w:val="00D71E57"/>
    <w:rsid w:val="00DC2A49"/>
    <w:rsid w:val="00DC60E7"/>
    <w:rsid w:val="00DD6FDA"/>
    <w:rsid w:val="00DE4828"/>
    <w:rsid w:val="00DF250A"/>
    <w:rsid w:val="00E2359B"/>
    <w:rsid w:val="00E36A35"/>
    <w:rsid w:val="00E47AD7"/>
    <w:rsid w:val="00E512E1"/>
    <w:rsid w:val="00E54D3C"/>
    <w:rsid w:val="00E607DB"/>
    <w:rsid w:val="00E844A4"/>
    <w:rsid w:val="00E92DF6"/>
    <w:rsid w:val="00EA3108"/>
    <w:rsid w:val="00EA4DE1"/>
    <w:rsid w:val="00EA51B0"/>
    <w:rsid w:val="00EB44C4"/>
    <w:rsid w:val="00EC7CC4"/>
    <w:rsid w:val="00ED17D6"/>
    <w:rsid w:val="00ED4E70"/>
    <w:rsid w:val="00EE14F2"/>
    <w:rsid w:val="00EE25AC"/>
    <w:rsid w:val="00EF20DB"/>
    <w:rsid w:val="00EF350B"/>
    <w:rsid w:val="00EF699E"/>
    <w:rsid w:val="00F0095E"/>
    <w:rsid w:val="00F06C82"/>
    <w:rsid w:val="00F11C17"/>
    <w:rsid w:val="00F24433"/>
    <w:rsid w:val="00F42D4E"/>
    <w:rsid w:val="00F47B9C"/>
    <w:rsid w:val="00F57786"/>
    <w:rsid w:val="00F7399C"/>
    <w:rsid w:val="00F74751"/>
    <w:rsid w:val="00F95DDB"/>
    <w:rsid w:val="00FD2C48"/>
    <w:rsid w:val="00FF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D1D579"/>
  <w15:chartTrackingRefBased/>
  <w15:docId w15:val="{ACF18F0B-EAA0-4142-916D-613E455D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74"/>
  </w:style>
  <w:style w:type="paragraph" w:styleId="Heading1">
    <w:name w:val="heading 1"/>
    <w:basedOn w:val="Normal"/>
    <w:next w:val="Normal"/>
    <w:link w:val="Heading1Char"/>
    <w:uiPriority w:val="9"/>
    <w:qFormat/>
    <w:rsid w:val="00944D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6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1A2"/>
  </w:style>
  <w:style w:type="paragraph" w:styleId="Footer">
    <w:name w:val="footer"/>
    <w:basedOn w:val="Normal"/>
    <w:link w:val="Foot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1A2"/>
  </w:style>
  <w:style w:type="character" w:styleId="LineNumber">
    <w:name w:val="line number"/>
    <w:basedOn w:val="DefaultParagraphFont"/>
    <w:uiPriority w:val="99"/>
    <w:semiHidden/>
    <w:unhideWhenUsed/>
    <w:rsid w:val="00B3692F"/>
  </w:style>
  <w:style w:type="character" w:customStyle="1" w:styleId="Heading1Char">
    <w:name w:val="Heading 1 Char"/>
    <w:basedOn w:val="DefaultParagraphFont"/>
    <w:link w:val="Heading1"/>
    <w:uiPriority w:val="9"/>
    <w:rsid w:val="00944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51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D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6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2">
    <w:name w:val="Table Grid2"/>
    <w:basedOn w:val="TableNormal"/>
    <w:next w:val="TableGrid"/>
    <w:uiPriority w:val="39"/>
    <w:rsid w:val="0098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06B7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6B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6B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06B7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F0B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B6F95-05C0-41D3-80F2-92D5CC41C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gomeleng Lekodeba</dc:creator>
  <cp:keywords/>
  <dc:description/>
  <cp:lastModifiedBy>Nkgomeleng Lekodeba</cp:lastModifiedBy>
  <cp:revision>3</cp:revision>
  <cp:lastPrinted>2025-03-17T09:15:00Z</cp:lastPrinted>
  <dcterms:created xsi:type="dcterms:W3CDTF">2026-07-09T21:47:00Z</dcterms:created>
  <dcterms:modified xsi:type="dcterms:W3CDTF">2026-07-09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,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medicine</vt:lpwstr>
  </property>
  <property fmtid="{D5CDD505-2E9C-101B-9397-08002B2CF9AE}" pid="24" name="Mendeley Unique User Id_1">
    <vt:lpwstr>90a7b7fb-649f-37fa-be89-297b3769b54d</vt:lpwstr>
  </property>
</Properties>
</file>